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96F362" w14:textId="5F344775" w:rsidR="002B00C4" w:rsidRPr="0013560A" w:rsidRDefault="002B00C4" w:rsidP="001A5CA8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3560A">
        <w:rPr>
          <w:rFonts w:ascii="Times New Roman" w:hAnsi="Times New Roman" w:cs="Times New Roman"/>
          <w:b/>
          <w:bCs/>
          <w:sz w:val="28"/>
          <w:szCs w:val="28"/>
        </w:rPr>
        <w:t xml:space="preserve">Supplementary </w:t>
      </w:r>
      <w:r w:rsidR="00D430F2" w:rsidRPr="0013560A">
        <w:rPr>
          <w:rFonts w:ascii="Times New Roman" w:hAnsi="Times New Roman" w:cs="Times New Roman"/>
          <w:b/>
          <w:bCs/>
          <w:sz w:val="28"/>
          <w:szCs w:val="28"/>
        </w:rPr>
        <w:t>Material</w:t>
      </w:r>
    </w:p>
    <w:p w14:paraId="4D2412BC" w14:textId="77777777" w:rsidR="002B7AA3" w:rsidRPr="0013560A" w:rsidRDefault="002B7AA3" w:rsidP="001A5CA8">
      <w:pPr>
        <w:spacing w:after="0" w:line="276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4138838E" w14:textId="5A1AA031" w:rsidR="00EF648E" w:rsidRPr="00400E43" w:rsidRDefault="00370BF6" w:rsidP="001A5CA8">
      <w:pPr>
        <w:spacing w:after="0" w:line="276" w:lineRule="auto"/>
        <w:rPr>
          <w:rFonts w:ascii="Times New Roman" w:hAnsi="Times New Roman" w:cs="Times New Roman"/>
          <w:sz w:val="21"/>
          <w:szCs w:val="21"/>
        </w:rPr>
      </w:pPr>
      <w:r w:rsidRPr="00400E43">
        <w:rPr>
          <w:rFonts w:ascii="Times New Roman" w:hAnsi="Times New Roman" w:cs="Times New Roman"/>
          <w:sz w:val="21"/>
          <w:szCs w:val="21"/>
        </w:rPr>
        <w:t xml:space="preserve">Supplementary Table </w:t>
      </w:r>
      <w:r w:rsidR="00262E85" w:rsidRPr="00400E43">
        <w:rPr>
          <w:rFonts w:ascii="Times New Roman" w:hAnsi="Times New Roman" w:cs="Times New Roman"/>
          <w:sz w:val="21"/>
          <w:szCs w:val="21"/>
        </w:rPr>
        <w:t>S</w:t>
      </w:r>
      <w:r w:rsidRPr="00400E43">
        <w:rPr>
          <w:rFonts w:ascii="Times New Roman" w:hAnsi="Times New Roman" w:cs="Times New Roman"/>
          <w:sz w:val="21"/>
          <w:szCs w:val="21"/>
        </w:rPr>
        <w:t xml:space="preserve">1.  </w:t>
      </w:r>
      <w:r w:rsidR="009A7F6A" w:rsidRPr="00400E43">
        <w:rPr>
          <w:rFonts w:ascii="Times New Roman" w:hAnsi="Times New Roman" w:cs="Times New Roman"/>
          <w:sz w:val="21"/>
          <w:szCs w:val="21"/>
        </w:rPr>
        <w:t>All d</w:t>
      </w:r>
      <w:r w:rsidR="002431ED" w:rsidRPr="00400E43">
        <w:rPr>
          <w:rFonts w:ascii="Times New Roman" w:hAnsi="Times New Roman" w:cs="Times New Roman"/>
          <w:sz w:val="21"/>
          <w:szCs w:val="21"/>
        </w:rPr>
        <w:t xml:space="preserve">ose–volume constraints </w:t>
      </w:r>
      <w:r w:rsidR="005F2C66" w:rsidRPr="00400E43">
        <w:rPr>
          <w:rFonts w:ascii="Times New Roman" w:hAnsi="Times New Roman" w:cs="Times New Roman"/>
          <w:sz w:val="21"/>
          <w:szCs w:val="21"/>
        </w:rPr>
        <w:t xml:space="preserve">that </w:t>
      </w:r>
      <w:r w:rsidR="005533C6" w:rsidRPr="00400E43">
        <w:rPr>
          <w:rFonts w:ascii="Times New Roman" w:hAnsi="Times New Roman" w:cs="Times New Roman"/>
          <w:sz w:val="21"/>
          <w:szCs w:val="21"/>
        </w:rPr>
        <w:t>were</w:t>
      </w:r>
      <w:r w:rsidR="00635E31" w:rsidRPr="00400E43">
        <w:rPr>
          <w:rFonts w:ascii="Times New Roman" w:hAnsi="Times New Roman" w:cs="Times New Roman"/>
          <w:sz w:val="21"/>
          <w:szCs w:val="21"/>
        </w:rPr>
        <w:t xml:space="preserve"> initially</w:t>
      </w:r>
      <w:r w:rsidR="005533C6" w:rsidRPr="00400E43">
        <w:rPr>
          <w:rFonts w:ascii="Times New Roman" w:hAnsi="Times New Roman" w:cs="Times New Roman"/>
          <w:sz w:val="21"/>
          <w:szCs w:val="21"/>
        </w:rPr>
        <w:t xml:space="preserve"> </w:t>
      </w:r>
      <w:r w:rsidR="00B7149E" w:rsidRPr="00400E43">
        <w:rPr>
          <w:rFonts w:ascii="Times New Roman" w:hAnsi="Times New Roman" w:cs="Times New Roman"/>
          <w:sz w:val="21"/>
          <w:szCs w:val="21"/>
        </w:rPr>
        <w:t xml:space="preserve">considered to be </w:t>
      </w:r>
      <w:r w:rsidR="00635E31" w:rsidRPr="00400E43">
        <w:rPr>
          <w:rFonts w:ascii="Times New Roman" w:hAnsi="Times New Roman" w:cs="Times New Roman"/>
          <w:sz w:val="21"/>
          <w:szCs w:val="21"/>
        </w:rPr>
        <w:t xml:space="preserve">significant </w:t>
      </w:r>
      <w:r w:rsidR="005533C6" w:rsidRPr="00400E43">
        <w:rPr>
          <w:rFonts w:ascii="Times New Roman" w:hAnsi="Times New Roman" w:cs="Times New Roman"/>
          <w:sz w:val="21"/>
          <w:szCs w:val="21"/>
        </w:rPr>
        <w:t>predictors of</w:t>
      </w:r>
      <w:r w:rsidR="00B7149E" w:rsidRPr="00400E43">
        <w:rPr>
          <w:rFonts w:ascii="Times New Roman" w:hAnsi="Times New Roman" w:cs="Times New Roman"/>
          <w:sz w:val="21"/>
          <w:szCs w:val="21"/>
        </w:rPr>
        <w:t xml:space="preserve"> adverse effects </w:t>
      </w:r>
      <w:r w:rsidR="00635E31" w:rsidRPr="00400E43">
        <w:rPr>
          <w:rFonts w:ascii="Times New Roman" w:hAnsi="Times New Roman" w:cs="Times New Roman"/>
          <w:sz w:val="21"/>
          <w:szCs w:val="21"/>
        </w:rPr>
        <w:t>prior to using a selection method</w:t>
      </w:r>
      <w:r w:rsidR="006F1D6D" w:rsidRPr="00400E43">
        <w:rPr>
          <w:rFonts w:ascii="Times New Roman" w:hAnsi="Times New Roman" w:cs="Times New Roman"/>
          <w:sz w:val="21"/>
          <w:szCs w:val="21"/>
        </w:rPr>
        <w:t>.</w:t>
      </w:r>
    </w:p>
    <w:tbl>
      <w:tblPr>
        <w:tblStyle w:val="TableGrid"/>
        <w:tblW w:w="11624" w:type="dxa"/>
        <w:tblInd w:w="-12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1276"/>
        <w:gridCol w:w="1843"/>
        <w:gridCol w:w="1417"/>
        <w:gridCol w:w="1134"/>
        <w:gridCol w:w="1565"/>
        <w:gridCol w:w="1417"/>
        <w:gridCol w:w="1554"/>
      </w:tblGrid>
      <w:tr w:rsidR="007C230D" w:rsidRPr="00400E43" w14:paraId="4DEB2181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B26538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Org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E2158B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Parameter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16D87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Constrai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42F97A" w14:textId="0F4AB1E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Total dose (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465E6">
              <w:rPr>
                <w:rFonts w:ascii="Times New Roman" w:hAnsi="Times New Roman" w:cs="Times New Roman"/>
                <w:b/>
                <w:bCs/>
              </w:rPr>
              <w:t>[</w:t>
            </w:r>
            <w:r w:rsidRPr="00400E43">
              <w:rPr>
                <w:rFonts w:ascii="Times New Roman" w:hAnsi="Times New Roman" w:cs="Times New Roman"/>
                <w:b/>
                <w:bCs/>
              </w:rPr>
              <w:t>RBE</w:t>
            </w:r>
            <w:r w:rsidR="003465E6">
              <w:rPr>
                <w:rFonts w:ascii="Times New Roman" w:hAnsi="Times New Roman" w:cs="Times New Roman"/>
                <w:b/>
                <w:bCs/>
              </w:rPr>
              <w:t>]</w:t>
            </w:r>
            <w:r w:rsidRPr="00400E43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5A5380" w14:textId="6B51DA5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Number of fractions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B3D3CB" w14:textId="42A7830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Clinical endpoin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9DFF5" w14:textId="584A8C4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Selection method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619DE" w14:textId="618B7A2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Study reference</w:t>
            </w:r>
          </w:p>
        </w:tc>
      </w:tr>
      <w:tr w:rsidR="007C230D" w:rsidRPr="00400E43" w14:paraId="37ECDC1E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071331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Bra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7E0B1BF" w14:textId="372DEFC8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40</w:t>
            </w:r>
          </w:p>
          <w:p w14:paraId="05236B2E" w14:textId="2257FF02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5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697269B0" w14:textId="5C88748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3E1EAC5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ax</w:t>
            </w:r>
            <w:proofErr w:type="spellEnd"/>
          </w:p>
          <w:p w14:paraId="0CF830DB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1%</w:t>
            </w:r>
          </w:p>
          <w:p w14:paraId="2876F842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2%</w:t>
            </w:r>
          </w:p>
          <w:p w14:paraId="79EAA3D9" w14:textId="771EC661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1–4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927E1D1" w14:textId="0C6FB055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D5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5829BBB4" w14:textId="18E60F9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CF11BDA" w14:textId="103380FB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9F91FBC" w14:textId="37B781C4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A68A50D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6–10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1C2FD43" w14:textId="510E660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</w:rPr>
              <w:t>V1–7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E9106E" w14:textId="159E97C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7.6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2AC88FD" w14:textId="461C0CFD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4.6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  <w:p w14:paraId="68E5942A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6AE62C7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1B106F7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609210B5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5E97EB16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2B224A28" w14:textId="306CCD92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55.4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  <w:p w14:paraId="1AB27160" w14:textId="4AB4332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(TD5)</w:t>
            </w:r>
          </w:p>
          <w:p w14:paraId="25C3DEBF" w14:textId="5917284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68.4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  <w:p w14:paraId="085E66E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(TD50)</w:t>
            </w:r>
          </w:p>
          <w:p w14:paraId="783114D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507AB460" w14:textId="0DF85D6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7F930C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48–60.8</w:t>
            </w:r>
          </w:p>
          <w:p w14:paraId="5734EF8E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7575527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F3A0AA4" w14:textId="7F40FAEA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7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777DB1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  <w:p w14:paraId="447FCF8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4C24D1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CCF1FEF" w14:textId="4A76DD1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125099D" w14:textId="5BC29082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≥</w:t>
            </w:r>
            <w:r w:rsidR="003465E6">
              <w:rPr>
                <w:rFonts w:ascii="Times New Roman" w:hAnsi="Times New Roman" w:cs="Times New Roman"/>
              </w:rPr>
              <w:t xml:space="preserve"> </w:t>
            </w:r>
            <w:r w:rsidRPr="00400E43">
              <w:rPr>
                <w:rFonts w:ascii="Times New Roman" w:hAnsi="Times New Roman" w:cs="Times New Roman"/>
              </w:rPr>
              <w:t>2 RIBI</w:t>
            </w:r>
          </w:p>
          <w:p w14:paraId="7E5839D2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E66BA31" w14:textId="522EC1B0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≥</w:t>
            </w:r>
            <w:r w:rsidR="003465E6">
              <w:rPr>
                <w:rFonts w:ascii="Times New Roman" w:hAnsi="Times New Roman" w:cs="Times New Roman"/>
              </w:rPr>
              <w:t xml:space="preserve"> </w:t>
            </w:r>
            <w:r w:rsidRPr="00400E43">
              <w:rPr>
                <w:rFonts w:ascii="Times New Roman" w:hAnsi="Times New Roman" w:cs="Times New Roman"/>
              </w:rPr>
              <w:t>2 RIBI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BCE15E" w14:textId="348F227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  <w:p w14:paraId="10C2E1D7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ADF2D92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Akaike information criterion </w:t>
            </w:r>
          </w:p>
          <w:p w14:paraId="72F78126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+</w:t>
            </w:r>
          </w:p>
          <w:p w14:paraId="0D43D547" w14:textId="6EA90E35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 Multivariate analysi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99BE78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Koto et al. </w:t>
            </w:r>
          </w:p>
          <w:p w14:paraId="4AB2E485" w14:textId="372D8D8B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2014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17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  <w:p w14:paraId="1534C9A8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D04EB11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Park et al. </w:t>
            </w:r>
          </w:p>
          <w:p w14:paraId="5A1D7A62" w14:textId="1D0F3F8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2021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19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C230D" w:rsidRPr="00400E43" w14:paraId="44126FEE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4C52E9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Brains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D83E8FB" w14:textId="2B7AC682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ax</w:t>
            </w:r>
            <w:proofErr w:type="spellEnd"/>
          </w:p>
          <w:p w14:paraId="1E7EF688" w14:textId="6007CA75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1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AF17EA5" w14:textId="7ADF86A1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  <w:p w14:paraId="6B97FE9C" w14:textId="4456E0AF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3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410F9EA2" w14:textId="32A7C4CF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4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A290752" w14:textId="03677792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48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7EF94434" w14:textId="3362CA32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27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730BD70B" w14:textId="1524CDBF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1.4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F457F5A" w14:textId="1567A364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0.7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  <w:p w14:paraId="783352A5" w14:textId="7DB6AC58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0.1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7DA846E" w14:textId="2840DCC0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7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5B0D283" w14:textId="458E900C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3F6718F" w14:textId="31091D2B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1 brain necro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31BBF72" w14:textId="73FD7B18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C524C17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Shirai et al. </w:t>
            </w:r>
          </w:p>
          <w:p w14:paraId="4E58E9E9" w14:textId="70BAE0E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2017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C230D" w:rsidRPr="00400E43" w14:paraId="7EAB0798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5CCC1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Paroti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2E429E" w14:textId="60199BD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ean</w:t>
            </w:r>
            <w:proofErr w:type="spellEnd"/>
          </w:p>
          <w:p w14:paraId="517C7CD1" w14:textId="1AD9C78A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ax</w:t>
            </w:r>
            <w:proofErr w:type="spellEnd"/>
          </w:p>
          <w:p w14:paraId="3F9E5956" w14:textId="57187FBF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5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01D2D65B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0</w:t>
            </w:r>
          </w:p>
          <w:p w14:paraId="56D9565D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5</w:t>
            </w:r>
          </w:p>
          <w:p w14:paraId="0D0D4A0C" w14:textId="44B9F8C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C79019E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1FFBB2A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47DD2621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474EFFEB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53BE5A3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  <w:p w14:paraId="51DE65BB" w14:textId="4896BD9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39ACCD" w14:textId="0439EA7D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69BA5E" w14:textId="0539946D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BF199B0" w14:textId="2B88C7E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Parotid gland atroph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BDDEFA" w14:textId="61DE1794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2D69F54" w14:textId="357C871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orikawa et al. (2016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0</w:t>
            </w:r>
          </w:p>
        </w:tc>
      </w:tr>
      <w:tr w:rsidR="007C230D" w:rsidRPr="00400E43" w14:paraId="271EAB37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24F4743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Optic nerv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CA876D8" w14:textId="73F88E2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ax</w:t>
            </w:r>
            <w:proofErr w:type="spellEnd"/>
          </w:p>
          <w:p w14:paraId="6AE23EE3" w14:textId="1E95C342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10%</w:t>
            </w:r>
          </w:p>
          <w:p w14:paraId="48FDFEB4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76F1E465" w14:textId="5E6DDCF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D20%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3927E5B8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90F2200" w14:textId="5321222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30%</w:t>
            </w:r>
          </w:p>
          <w:p w14:paraId="28141651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F8DE375" w14:textId="4AA49C7C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40%</w:t>
            </w:r>
          </w:p>
          <w:p w14:paraId="5D0D04C6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7B26F0F" w14:textId="25A8F00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50%</w:t>
            </w:r>
          </w:p>
          <w:p w14:paraId="066CF804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1C4583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50B8A74" w14:textId="577CFDAA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0</w:t>
            </w:r>
          </w:p>
          <w:p w14:paraId="255E67D3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  <w:p w14:paraId="67ABFAB2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30</w:t>
            </w:r>
          </w:p>
          <w:p w14:paraId="51310E4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40</w:t>
            </w:r>
          </w:p>
          <w:p w14:paraId="366D9541" w14:textId="18FC5331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lastRenderedPageBreak/>
              <w:t>V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05E375" w14:textId="7392914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lastRenderedPageBreak/>
              <w:t xml:space="preserve">&lt;57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02EB6AE0" w14:textId="341B142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63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0DE1F391" w14:textId="3002B920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TD50)</w:t>
            </w:r>
          </w:p>
          <w:p w14:paraId="583F0529" w14:textId="7384CD5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60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  <w:p w14:paraId="48C6CF89" w14:textId="166FDF8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(TD50)</w:t>
            </w:r>
          </w:p>
          <w:p w14:paraId="32E37B1E" w14:textId="5CDF3ACC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59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7ADF8E81" w14:textId="2011CEAF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TD50)</w:t>
            </w:r>
          </w:p>
          <w:p w14:paraId="2D9680BB" w14:textId="6632E19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51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490666A1" w14:textId="22C6C91A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TD50)</w:t>
            </w:r>
          </w:p>
          <w:p w14:paraId="1B8CD6A2" w14:textId="3F1DA51D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51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6F542BFD" w14:textId="199BA5C1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TD50)</w:t>
            </w:r>
          </w:p>
          <w:p w14:paraId="3BDFAD0C" w14:textId="77777777" w:rsidR="007C230D" w:rsidRPr="00400E43" w:rsidRDefault="007C230D" w:rsidP="007C230D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0E6B30EB" w14:textId="1E23619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7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03B2663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7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DE9120F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7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BE5D56E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7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503B622" w14:textId="3D05128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lastRenderedPageBreak/>
              <w:t>&lt;0.53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948FC72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lastRenderedPageBreak/>
              <w:t>48–64</w:t>
            </w:r>
          </w:p>
          <w:p w14:paraId="126C1099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E448CFE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07121BA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EFB696F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9BFF517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34566D7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25D1E89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6858201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4063A5A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E1067CB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877E00C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D2D8C9F" w14:textId="56811E0F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7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ED61FC9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–18</w:t>
            </w:r>
          </w:p>
          <w:p w14:paraId="77D48A7E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88A6D26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B9E4043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A0249D0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04FBF3B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3C5B954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F076215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340E50B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402E4F1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BA8E246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9128DBC" w14:textId="77777777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8975D70" w14:textId="7769B226" w:rsidR="00BE30B7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D8C744E" w14:textId="281F6CA2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isual loss</w:t>
            </w:r>
          </w:p>
          <w:p w14:paraId="3E30C2A7" w14:textId="2F7CBD8D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F809706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8EFDF88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A542B8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B098E8E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0FC2B10" w14:textId="2C56631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92532E5" w14:textId="731E291F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71C715C" w14:textId="4935D43A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11B8DF0" w14:textId="0920F400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03D663C" w14:textId="5E87FB8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1C8CA20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E2A3031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IOH/VH </w:t>
            </w:r>
          </w:p>
          <w:p w14:paraId="1A6F06D4" w14:textId="2528ED74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grade 4 radiation retinopath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9696FF" w14:textId="26530BA8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  <w:p w14:paraId="0122C5B9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3CFB1EC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2D9C7D2" w14:textId="4E34DA49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CA7035D" w14:textId="2EFEF8E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6A08AFF" w14:textId="58010585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A3D9197" w14:textId="6707124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5548E53" w14:textId="67E4D4E6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0C87816" w14:textId="35B3B97C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ADFAD8D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671AF87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1A2D5F2" w14:textId="35918C1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Clinical applicability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6DEAED97" w14:textId="68F784AA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Hasegawa et al. (2006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1</w:t>
            </w:r>
          </w:p>
          <w:p w14:paraId="51C9A967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92DF60D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FC684C1" w14:textId="0E38EB0B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89DB9D2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6EB657C" w14:textId="0211DC75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2432D01" w14:textId="66223131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8C60D9F" w14:textId="71056360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6C2592D" w14:textId="18E40491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E8FF3D5" w14:textId="140616BF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8A34C71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729BC03" w14:textId="588D1381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Nachankar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et al. (2022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2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7C230D" w:rsidRPr="00400E43" w14:paraId="515B9EC7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9B1493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Eyeball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4884FCF" w14:textId="335D36CD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Dmax</w:t>
            </w:r>
            <w:proofErr w:type="spellEnd"/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0CB9B54F" w14:textId="2506FC83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0</w:t>
            </w:r>
          </w:p>
          <w:p w14:paraId="304974AE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  <w:p w14:paraId="7E71430F" w14:textId="3FF5D3F4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</w:rPr>
              <w:t>V30</w:t>
            </w:r>
          </w:p>
          <w:p w14:paraId="20070B68" w14:textId="5C92CDA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4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1C68BB2A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50</w:t>
            </w:r>
          </w:p>
          <w:p w14:paraId="5A2699B9" w14:textId="54D120FD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</w:rPr>
              <w:t>V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E4310A" w14:textId="7F7B1E8A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54.75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  <w:p w14:paraId="390E431C" w14:textId="700C907D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4.84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52C843E" w14:textId="534B334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2.69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1B80D21A" w14:textId="46D56718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2.29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8CF48FA" w14:textId="7777777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i/>
                <w:iCs/>
              </w:rPr>
              <w:t>&lt;</w:t>
            </w:r>
            <w:r w:rsidRPr="00400E43">
              <w:rPr>
                <w:rFonts w:ascii="Times New Roman" w:hAnsi="Times New Roman" w:cs="Times New Roman"/>
                <w:b/>
                <w:bCs/>
              </w:rPr>
              <w:t>0.83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  <w:p w14:paraId="1184E281" w14:textId="0B7008CA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1.45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E3A1682" w14:textId="5CC4D20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45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95FE6CB" w14:textId="2A762AC4" w:rsidR="007C230D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70.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FEA23C2" w14:textId="57D0B741" w:rsidR="007C230D" w:rsidRPr="00400E43" w:rsidRDefault="00BE30B7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3067CA2" w14:textId="41E882A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IOH/VH </w:t>
            </w:r>
          </w:p>
          <w:p w14:paraId="457E7D2D" w14:textId="2387925B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grade 4 radiation retinopath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546574D" w14:textId="3D41F14E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Clinical applicability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E9DA8A6" w14:textId="01F449C7" w:rsidR="007C230D" w:rsidRPr="00400E43" w:rsidRDefault="007C230D" w:rsidP="007C230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Nachankar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et al. (2022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2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30B7" w:rsidRPr="00400E43" w14:paraId="648E823D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2E7142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Retin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5FD1088" w14:textId="42E2F38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Dmax</w:t>
            </w:r>
            <w:proofErr w:type="spellEnd"/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43AD764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0</w:t>
            </w:r>
          </w:p>
          <w:p w14:paraId="709F350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  <w:p w14:paraId="26C2CA21" w14:textId="6497B4D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</w:rPr>
              <w:t>V30</w:t>
            </w:r>
          </w:p>
          <w:p w14:paraId="19D11375" w14:textId="6B7E900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4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04E41D3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50</w:t>
            </w:r>
          </w:p>
          <w:p w14:paraId="04865A37" w14:textId="2B0084FA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60</w:t>
            </w:r>
          </w:p>
          <w:p w14:paraId="5E5D7A61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8700E9E" w14:textId="3A6C0DE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5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DED9BBE" w14:textId="53316D7A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54.58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  <w:p w14:paraId="11CDCA20" w14:textId="1649A0A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2.09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8856DE9" w14:textId="3FFA57B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1.82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6D5FAD7" w14:textId="34578D0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1.35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EBE133F" w14:textId="536B2B3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0.66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  <w:p w14:paraId="145F2B4F" w14:textId="74D27F48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92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A1B0531" w14:textId="5FB3015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35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CC8E95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F7C816A" w14:textId="22870DA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402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7C3ED7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70.4</w:t>
            </w:r>
          </w:p>
          <w:p w14:paraId="07FC81F9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A7F802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75ABB2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8E0CD6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E26882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F761D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9C016B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A8903C6" w14:textId="3DAAFF8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60–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94EE34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  <w:p w14:paraId="13A3F78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322760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90FDA1F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5EE277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4B7D02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E294F4A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F3FA1C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31A9BE5" w14:textId="572D180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7779A70" w14:textId="246A751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IOH/VH </w:t>
            </w:r>
          </w:p>
          <w:p w14:paraId="2C79CF75" w14:textId="4AE828F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grade 4 radiation retinopathy)</w:t>
            </w:r>
          </w:p>
          <w:p w14:paraId="3E438F63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BEF65F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F2556BD" w14:textId="77777777" w:rsidR="00BE30B7" w:rsidRPr="00400E43" w:rsidRDefault="00BE30B7" w:rsidP="00BE30B7">
            <w:pPr>
              <w:spacing w:line="276" w:lineRule="auto"/>
              <w:rPr>
                <w:rFonts w:ascii="Times New Roman" w:hAnsi="Times New Roman" w:cs="Times New Roman"/>
              </w:rPr>
            </w:pPr>
          </w:p>
          <w:p w14:paraId="2DC1AC1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67DC4F5" w14:textId="23B199C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Neovascular glauc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6B74ADF" w14:textId="2F5ABD7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Clinical applicability</w:t>
            </w:r>
          </w:p>
          <w:p w14:paraId="449175D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3C80B9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E29348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F96451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CAC27E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CDC749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7A902DE" w14:textId="0DCBBCC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DEC915C" w14:textId="335B1AB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Nachankar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et al. (2022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2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  <w:p w14:paraId="22F0C4E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3C1784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B06777F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E69CA09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9A08D1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20BD751" w14:textId="078D6D2E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32744FE" w14:textId="696F894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Hirasawa et al. (2007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3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30B7" w:rsidRPr="00400E43" w14:paraId="3D26E865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A274051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Iris-ciliary bod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EDB3B51" w14:textId="489EA108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5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B7F6EBD" w14:textId="108A95E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0.127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452D5A9" w14:textId="173D3F1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60–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0AF6713" w14:textId="64B615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2C81A1C" w14:textId="4EDB5DE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Neovascular glauc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4DB51A5" w14:textId="4654E6D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521CF9F" w14:textId="5CE8E12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Hirasawa et al. (2007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</w:tr>
      <w:tr w:rsidR="00BE30B7" w:rsidRPr="00400E43" w14:paraId="52CE600A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AE382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Optic disk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EAD9C6A" w14:textId="46162ED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D50%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55683B3" w14:textId="25E7E28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50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84018BD" w14:textId="23AAA62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60–85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9B61B7" w14:textId="38625F8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30720CD" w14:textId="7412282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Neovascular glaucoma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34165BF" w14:textId="16C93B9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38C275A" w14:textId="096F452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Hirasawa et al. (2007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3</w:t>
            </w:r>
          </w:p>
        </w:tc>
      </w:tr>
      <w:tr w:rsidR="00BE30B7" w:rsidRPr="00400E43" w14:paraId="10E7C884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247504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Nasolacrimal duct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4DE8151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0</w:t>
            </w:r>
          </w:p>
          <w:p w14:paraId="3713C0A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  <w:p w14:paraId="0BD2209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30</w:t>
            </w:r>
          </w:p>
          <w:p w14:paraId="1739A9A9" w14:textId="41CFAFB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4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1A2E799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50</w:t>
            </w:r>
          </w:p>
          <w:p w14:paraId="03FB2405" w14:textId="71200D3A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4A193F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24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5B5E41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24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DFB0D4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17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3396A5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vertAlign w:val="superscript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0.08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  <w:p w14:paraId="2CB11D4A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19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1BD74A1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0.04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9F3490" w14:textId="03B3246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7D0AC70" w14:textId="2253730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C3008AB" w14:textId="1F00ABE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≥1 nasolacrimal duct obstruc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A5D610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Clinical applicability </w:t>
            </w:r>
          </w:p>
          <w:p w14:paraId="591B08C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+ </w:t>
            </w:r>
          </w:p>
          <w:p w14:paraId="10A71486" w14:textId="5DB3E31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Univariate analysi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F3809DE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Kubo et al. </w:t>
            </w:r>
          </w:p>
          <w:p w14:paraId="7F0EDD62" w14:textId="0C3DF04A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2019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4</w:t>
            </w:r>
          </w:p>
          <w:p w14:paraId="252ED681" w14:textId="242CF54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30B7" w:rsidRPr="00400E43" w14:paraId="5E6EE250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704258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Tong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5208102" w14:textId="5938619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Dmax</w:t>
            </w:r>
            <w:proofErr w:type="spellEnd"/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B02292E" w14:textId="7072E4A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54.3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F8D77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70.4</w:t>
            </w:r>
          </w:p>
          <w:p w14:paraId="0255C17F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63613FE" w14:textId="5543188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CF2A26E" w14:textId="66C95D7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≥</w:t>
            </w:r>
            <w:r w:rsidR="003465E6">
              <w:rPr>
                <w:rFonts w:ascii="Times New Roman" w:hAnsi="Times New Roman" w:cs="Times New Roman"/>
              </w:rPr>
              <w:t xml:space="preserve"> </w:t>
            </w:r>
            <w:r w:rsidRPr="00400E43">
              <w:rPr>
                <w:rFonts w:ascii="Times New Roman" w:hAnsi="Times New Roman" w:cs="Times New Roman"/>
              </w:rPr>
              <w:t>2 A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2825FF" w14:textId="39C67AC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428DB38" w14:textId="21E0F93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15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5</w:t>
            </w:r>
          </w:p>
        </w:tc>
      </w:tr>
      <w:tr w:rsidR="00BE30B7" w:rsidRPr="00400E43" w14:paraId="1331BFBC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5EECF159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Pal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2F3DED0" w14:textId="468F3EC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Dmax</w:t>
            </w:r>
            <w:proofErr w:type="spellEnd"/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B7B897" w14:textId="54407C3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43.0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11ACE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70.4</w:t>
            </w:r>
          </w:p>
          <w:p w14:paraId="4EB7B6C9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4243E94" w14:textId="654F096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3314954" w14:textId="5612B67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≥</w:t>
            </w:r>
            <w:r w:rsidR="003465E6">
              <w:rPr>
                <w:rFonts w:ascii="Times New Roman" w:hAnsi="Times New Roman" w:cs="Times New Roman"/>
              </w:rPr>
              <w:t xml:space="preserve"> </w:t>
            </w:r>
            <w:r w:rsidRPr="00400E43">
              <w:rPr>
                <w:rFonts w:ascii="Times New Roman" w:hAnsi="Times New Roman" w:cs="Times New Roman"/>
              </w:rPr>
              <w:t>2 AR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2F081DB" w14:textId="0E60334E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5608304C" w14:textId="2CE0675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15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5</w:t>
            </w:r>
          </w:p>
        </w:tc>
      </w:tr>
      <w:tr w:rsidR="00BE30B7" w:rsidRPr="00400E43" w14:paraId="779B8D71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69546E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asseter musc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7CD907D" w14:textId="29F8B99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Dmax</w:t>
            </w:r>
            <w:proofErr w:type="spellEnd"/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42CE866" w14:textId="4FE4A5C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44.0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7DEDD70" w14:textId="63B4F82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C8FD7B" w14:textId="1510461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9DC547D" w14:textId="0D8191F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2 radiation-induced trism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3E81B2" w14:textId="210CA64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AUC valu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7C6CDE5D" w14:textId="1C511B5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20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</w:tr>
      <w:tr w:rsidR="00BE30B7" w:rsidRPr="00400E43" w14:paraId="06FC8FFE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58E2B67" w14:textId="0848BCF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Temporal musc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627C633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ax</w:t>
            </w:r>
            <w:proofErr w:type="spellEnd"/>
          </w:p>
          <w:p w14:paraId="5A23D1ED" w14:textId="3CA9417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10%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B7F507E" w14:textId="5B2CFEF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39.6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2B396430" w14:textId="2E3F9DE8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27AFFF" w14:textId="2C5CC48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A614364" w14:textId="4B4A58A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3C55F47" w14:textId="3FB1283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2 radiation-induced trism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DAE1737" w14:textId="6FCDEBA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AUC valu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4C1CC69F" w14:textId="62247AD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20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6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30B7" w:rsidRPr="00400E43" w14:paraId="652FC3F5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2CA8AA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edial pterygoid musc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4F4DBD" w14:textId="6728060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ax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66062E" w14:textId="52E7B92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60.4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77E240" w14:textId="7E37A5DA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3CF0A14" w14:textId="0B93E70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407E73B" w14:textId="506312A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2 radiation-induced trism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553AB0" w14:textId="44418EE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AUC valu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25D0259" w14:textId="6996CB9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20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6</w:t>
            </w:r>
          </w:p>
        </w:tc>
      </w:tr>
      <w:tr w:rsidR="00BE30B7" w:rsidRPr="00400E43" w14:paraId="0F884F9B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47D6D9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Lateral pterygoid musc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AE2F130" w14:textId="057CCA3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ax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F4B6720" w14:textId="4C18DF5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57.6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E989046" w14:textId="4411FCC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250CDAA" w14:textId="3CFAD10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AC0024D" w14:textId="38C2555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2 radiation-</w:t>
            </w:r>
            <w:r w:rsidRPr="00400E43">
              <w:rPr>
                <w:rFonts w:ascii="Times New Roman" w:hAnsi="Times New Roman" w:cs="Times New Roman"/>
              </w:rPr>
              <w:lastRenderedPageBreak/>
              <w:t>induced trism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D2A3F28" w14:textId="1ADAE55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lastRenderedPageBreak/>
              <w:t>AUC value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49627FA" w14:textId="5D08143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20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6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30B7" w:rsidRPr="00400E43" w14:paraId="1B6D26D0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B62A01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Coronoid proces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1A531DC" w14:textId="1F672B6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ax</w:t>
            </w:r>
            <w:proofErr w:type="spellEnd"/>
          </w:p>
          <w:p w14:paraId="097676C1" w14:textId="2BD5D11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D10–50%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20B67593" w14:textId="42B2F68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38.0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12C9495E" w14:textId="66A859B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&lt;47.0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3F35874" w14:textId="7D31134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29D4EF" w14:textId="139C1B7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F106122" w14:textId="40EEAB2E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Grade 2 radiation-induced trismu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707E25C" w14:textId="2BB5992A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Observation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22FE937F" w14:textId="67F2193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20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6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30B7" w:rsidRPr="00400E43" w14:paraId="26804AFB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576AB7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axill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80AA548" w14:textId="2A33DA3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0</w:t>
            </w:r>
          </w:p>
          <w:p w14:paraId="6822BA9B" w14:textId="0B2DC4A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  <w:p w14:paraId="014B33FF" w14:textId="050AB28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30</w:t>
            </w:r>
          </w:p>
          <w:p w14:paraId="066ED110" w14:textId="4B98226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40</w:t>
            </w:r>
          </w:p>
          <w:p w14:paraId="749CCD05" w14:textId="2D40393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5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E189894" w14:textId="3F082A1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14.5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5B21111" w14:textId="797F792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11.9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26767A04" w14:textId="085B012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8.1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EBDDAEE" w14:textId="4172CCF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4.6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E721C06" w14:textId="56CD37F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3.0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81282BC" w14:textId="5B4494D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9D60828" w14:textId="64D2ECD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AA9D88A" w14:textId="22DAAAC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OR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C00B085" w14:textId="4F9D8A5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9B6023B" w14:textId="1D9EFE1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Sasahara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et al. (2014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0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30B7" w:rsidRPr="00400E43" w14:paraId="2B8EDA9B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C945D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andib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E892DF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ean</w:t>
            </w:r>
            <w:proofErr w:type="spellEnd"/>
          </w:p>
          <w:p w14:paraId="0FB4FC94" w14:textId="3735B178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3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2D4A74D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35</w:t>
            </w:r>
          </w:p>
          <w:p w14:paraId="1C700823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40</w:t>
            </w:r>
          </w:p>
          <w:p w14:paraId="10F4DF8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4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D2F724B" w14:textId="6554C5E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&lt;22.8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40406895" w14:textId="443261E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16.5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  <w:p w14:paraId="01F904F5" w14:textId="744AC1E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16.4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93FE2E6" w14:textId="03B546F8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12.9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32F07EBB" w14:textId="1014BEA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8.3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A23A125" w14:textId="0AD3CCA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F852A61" w14:textId="17FB7D5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4F3A8900" w14:textId="6303B00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OR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F73D8" w14:textId="00BC880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Significance</w:t>
            </w:r>
          </w:p>
          <w:p w14:paraId="055043D0" w14:textId="6321162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</w:t>
            </w:r>
            <w:r w:rsidRPr="00400E43">
              <w:rPr>
                <w:rFonts w:ascii="Times New Roman" w:hAnsi="Times New Roman" w:cs="Times New Roman"/>
                <w:i/>
                <w:iCs/>
              </w:rPr>
              <w:t>p</w:t>
            </w:r>
            <w:r w:rsidRPr="00400E43">
              <w:rPr>
                <w:rFonts w:ascii="Times New Roman" w:hAnsi="Times New Roman" w:cs="Times New Roman"/>
              </w:rPr>
              <w:t>-value)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BBE644E" w14:textId="51A0BE7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21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7</w:t>
            </w:r>
          </w:p>
          <w:p w14:paraId="7A5F0D51" w14:textId="4BB2605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BE30B7" w:rsidRPr="00400E43" w14:paraId="38DC770A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226541A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Teeth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194793D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00E43">
              <w:rPr>
                <w:rFonts w:ascii="Times New Roman" w:hAnsi="Times New Roman" w:cs="Times New Roman"/>
              </w:rPr>
              <w:t>Dmean</w:t>
            </w:r>
            <w:proofErr w:type="spellEnd"/>
          </w:p>
          <w:p w14:paraId="57FBDD4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0</w:t>
            </w:r>
          </w:p>
          <w:p w14:paraId="74647E2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5</w:t>
            </w:r>
          </w:p>
          <w:p w14:paraId="4E49639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  <w:p w14:paraId="707E1FDF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5</w:t>
            </w:r>
          </w:p>
          <w:p w14:paraId="31999890" w14:textId="164ABC6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V3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6C7E8B2D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F6567B3" w14:textId="3902F67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Number of teeth in the PTV / irradiated with ≥40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10480117" w14:textId="209A3B5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 xml:space="preserve">Number of teeth irradiated with ≥50 </w:t>
            </w:r>
            <w:proofErr w:type="spellStart"/>
            <w:r w:rsidRPr="00400E43">
              <w:rPr>
                <w:rFonts w:ascii="Times New Roman" w:hAnsi="Times New Roman" w:cs="Times New Roman"/>
                <w:b/>
                <w:bCs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  <w:b/>
                <w:bCs/>
              </w:rPr>
              <w:t xml:space="preserve"> (RBE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3AD75D4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V50 </w:t>
            </w:r>
          </w:p>
          <w:p w14:paraId="355E98A3" w14:textId="0707AEF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without maxillary invasion)</w:t>
            </w:r>
          </w:p>
          <w:p w14:paraId="7EBB250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5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  <w:p w14:paraId="3F33E663" w14:textId="6E66F468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without maxillary invasion)</w:t>
            </w:r>
          </w:p>
          <w:p w14:paraId="3CC5E1F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DAE2666" w14:textId="3062AD5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10</w:t>
            </w:r>
          </w:p>
          <w:p w14:paraId="2D03E40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20</w:t>
            </w:r>
          </w:p>
          <w:p w14:paraId="094EE91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30</w:t>
            </w:r>
          </w:p>
          <w:p w14:paraId="33519C7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V40</w:t>
            </w:r>
          </w:p>
          <w:p w14:paraId="5CECF532" w14:textId="4D78E50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lastRenderedPageBreak/>
              <w:t>V5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  <w:p w14:paraId="35F7840B" w14:textId="1B49BB7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</w:rPr>
              <w:t>V6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3916C6A" w14:textId="3005EB5A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lastRenderedPageBreak/>
              <w:t xml:space="preserve">&lt;22.7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2CF91738" w14:textId="1980990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3.4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6AFC8ACB" w14:textId="2B6F793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3.0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75658A93" w14:textId="420BDED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2.5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53821AEB" w14:textId="0E196BC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2.1 cm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</w:t>
            </w:r>
          </w:p>
          <w:p w14:paraId="414F8A67" w14:textId="62E619D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&lt;1.8 cm</w:t>
            </w:r>
            <w:r w:rsidRPr="00400E43">
              <w:rPr>
                <w:rFonts w:ascii="Times New Roman" w:hAnsi="Times New Roman" w:cs="Times New Roman"/>
                <w:b/>
                <w:bCs/>
                <w:vertAlign w:val="superscript"/>
              </w:rPr>
              <w:t>3</w:t>
            </w:r>
          </w:p>
          <w:p w14:paraId="237D73E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486170A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≤2</w:t>
            </w:r>
          </w:p>
          <w:p w14:paraId="772E9A1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51DA852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4732FB8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21CE1E33" w14:textId="77777777" w:rsidR="00BE1E9C" w:rsidRDefault="00BE1E9C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1AD04D2" w14:textId="77777777" w:rsidR="00BE1E9C" w:rsidRDefault="00BE1E9C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  <w:p w14:paraId="1B170661" w14:textId="7B694C9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≤2</w:t>
            </w:r>
          </w:p>
          <w:p w14:paraId="5D5C865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8CA1F1E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1A33108" w14:textId="77777777" w:rsidR="00BE1E9C" w:rsidRDefault="00BE1E9C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6325EE3" w14:textId="77777777" w:rsidR="00BE1E9C" w:rsidRDefault="00BE1E9C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62EE3FF" w14:textId="0C9CCB5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≤6.6</w:t>
            </w:r>
          </w:p>
          <w:p w14:paraId="6FED7E4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511ABE8" w14:textId="4CD0E42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4CE31A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1FC9590" w14:textId="6E22BB4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≤54.5 </w:t>
            </w:r>
            <w:proofErr w:type="spellStart"/>
            <w:r w:rsidRPr="00400E43">
              <w:rPr>
                <w:rFonts w:ascii="Times New Roman" w:hAnsi="Times New Roman" w:cs="Times New Roman"/>
              </w:rPr>
              <w:t>Gy</w:t>
            </w:r>
            <w:proofErr w:type="spellEnd"/>
            <w:r w:rsidRPr="00400E43">
              <w:rPr>
                <w:rFonts w:ascii="Times New Roman" w:hAnsi="Times New Roman" w:cs="Times New Roman"/>
              </w:rPr>
              <w:t xml:space="preserve"> (RBE)</w:t>
            </w:r>
          </w:p>
          <w:p w14:paraId="75CD755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00C67A6" w14:textId="7BEF83E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EA4D578" w14:textId="6C876E8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CDFE5F7" w14:textId="624E014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ED325C7" w14:textId="36F129D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99.9%</w:t>
            </w:r>
          </w:p>
          <w:p w14:paraId="255D0F1F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99.1%</w:t>
            </w:r>
          </w:p>
          <w:p w14:paraId="7E19EB3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97.8%</w:t>
            </w:r>
          </w:p>
          <w:p w14:paraId="43612D0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&lt;78.1%</w:t>
            </w:r>
          </w:p>
          <w:p w14:paraId="0208C78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lastRenderedPageBreak/>
              <w:t>&lt;58.1%</w:t>
            </w:r>
          </w:p>
          <w:p w14:paraId="52B0DB17" w14:textId="4B93650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400E43">
              <w:rPr>
                <w:rFonts w:ascii="Times New Roman" w:hAnsi="Times New Roman" w:cs="Times New Roman"/>
              </w:rPr>
              <w:t>&lt;7.67%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4DFDB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lastRenderedPageBreak/>
              <w:t>57.6–64</w:t>
            </w:r>
          </w:p>
          <w:p w14:paraId="7BE75B4D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47457E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4E19FE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D569FB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1198A5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418E2DD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58EBC5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  <w:p w14:paraId="7CE13C69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2239540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79D4F1F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42AEE83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FD38EF1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8E8B2EA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0B13787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BE3E081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C3720C0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CC7E370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42E3992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94FCFE2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554824B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88B7F48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B5892E0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6992E24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A431D14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BB58E5A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E9BDEAE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BA6B7D8" w14:textId="7772D064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DE611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  <w:p w14:paraId="1D9232AD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9359C9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2C2929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58ADA9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8198F1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24EA04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7243DD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  <w:p w14:paraId="5D64A720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B7D1539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51FB86E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A198D28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F598B14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26415A1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F86A78F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B5EB868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FF5B2C2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1FB3621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68FBCC7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992AD13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2CA651D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4E1FB54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57F73BD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A9E124C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EEE0BA9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1B5A85E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FD699D0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6DAE940" w14:textId="7C2DC66A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5D1E59C" w14:textId="52B78E4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ORN</w:t>
            </w:r>
          </w:p>
          <w:p w14:paraId="40626CD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AF70FF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32B1FC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86E50CE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B1EEE4A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CA865AD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8DE1F72" w14:textId="51384FB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Oronasal fistula</w:t>
            </w:r>
          </w:p>
          <w:p w14:paraId="7314315A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50FA4C9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CCD3BE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E05B1A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22A86CF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09D1C7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30D527E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355D640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0B91BFF" w14:textId="6CBAAAF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03D224A" w14:textId="54594E05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112E731" w14:textId="4D3C0051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1E50224" w14:textId="198FCE6F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CEF4A5F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36A794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5EB9321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4195677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1D43C2E" w14:textId="0E7A2A2E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AAD1413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8B5B481" w14:textId="4C219F38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Tooth loss</w:t>
            </w:r>
          </w:p>
          <w:p w14:paraId="7369E48A" w14:textId="16156B1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45105E2" w14:textId="02606E2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Significance</w:t>
            </w:r>
          </w:p>
          <w:p w14:paraId="3A657030" w14:textId="679BEFF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</w:t>
            </w:r>
            <w:r w:rsidRPr="00400E43">
              <w:rPr>
                <w:rFonts w:ascii="Times New Roman" w:hAnsi="Times New Roman" w:cs="Times New Roman"/>
                <w:i/>
                <w:iCs/>
              </w:rPr>
              <w:t>p</w:t>
            </w:r>
            <w:r w:rsidRPr="00400E43">
              <w:rPr>
                <w:rFonts w:ascii="Times New Roman" w:hAnsi="Times New Roman" w:cs="Times New Roman"/>
              </w:rPr>
              <w:t>-value)</w:t>
            </w:r>
          </w:p>
          <w:p w14:paraId="38EBDDBE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E46A688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C2210DE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40A933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3777711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384C428" w14:textId="5121A0C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ltivariate analysis</w:t>
            </w:r>
          </w:p>
          <w:p w14:paraId="35BB1339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4D3D7A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142403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6A6968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0863D1D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343F9E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78ED16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D16ED1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2A26D0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FDC0A97" w14:textId="4304F46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0200D39" w14:textId="58A81155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2ADCA9D" w14:textId="2042AF9F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9581E49" w14:textId="048EA0DA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EBD85DD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35063C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0BEC10D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18A8C71" w14:textId="3B72304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EC5C816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6871711" w14:textId="38BD423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Accuracy</w:t>
            </w:r>
          </w:p>
          <w:p w14:paraId="66DED773" w14:textId="6934A71E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0CC0DE86" w14:textId="3D89A215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Musha et al. (2021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7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  <w:p w14:paraId="5E25646A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B8A1704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5BA1CC7E" w14:textId="434A794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1B1A970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92EE805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62A5633" w14:textId="1219FD61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Bhattacharyya et al. (2020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8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  <w:p w14:paraId="6139B612" w14:textId="5D56BAC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349195F" w14:textId="065F359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D98BBA7" w14:textId="3763B38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6EC5024" w14:textId="32CB2ABA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732FD82" w14:textId="3A34393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0830C42" w14:textId="3E79F254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7525CC0" w14:textId="5DBD2E0E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D9CB60A" w14:textId="4000672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A818AD2" w14:textId="06B783B8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944CCC3" w14:textId="77C551BD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7DDB392" w14:textId="3F3EE83E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6B606431" w14:textId="6BF0AB8D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AF234E4" w14:textId="08E3BB44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2393C82B" w14:textId="77777777" w:rsidR="00400E43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3BB0726C" w14:textId="7B226163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0FF1018" w14:textId="2EF32906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41798819" w14:textId="1499E35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7D4219DC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  <w:p w14:paraId="0E31AA7B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Kubo et al. </w:t>
            </w:r>
          </w:p>
          <w:p w14:paraId="671F5A6A" w14:textId="63DF7252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2021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29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BE30B7" w:rsidRPr="00400E43" w14:paraId="3DFD5E73" w14:textId="77777777" w:rsidTr="000F3FCD"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7FDD97FD" w14:textId="3D994B29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Ski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850F578" w14:textId="0197A0F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S15</w:t>
            </w:r>
          </w:p>
          <w:p w14:paraId="3105BE27" w14:textId="2EADEB2C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S35</w:t>
            </w:r>
          </w:p>
          <w:p w14:paraId="731CC4A9" w14:textId="05451F0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  <w:b/>
                <w:bCs/>
              </w:rPr>
              <w:t>S40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31B17C0F" w14:textId="5269666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Determine based on NTCP models repor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07881AD" w14:textId="0321D0CA" w:rsidR="00BE30B7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57.6–64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97D75B" w14:textId="768833AA" w:rsidR="00BE30B7" w:rsidRPr="00400E43" w:rsidRDefault="00400E43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0F11E40" w14:textId="77332ED0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AR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0514D9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AUC </w:t>
            </w:r>
          </w:p>
          <w:p w14:paraId="031CFE32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+ </w:t>
            </w:r>
          </w:p>
          <w:p w14:paraId="3D2225B6" w14:textId="3A19995B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Akaike corrected information criterion values</w:t>
            </w:r>
          </w:p>
        </w:tc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</w:tcPr>
          <w:p w14:paraId="3850DD31" w14:textId="77777777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 xml:space="preserve">Li et al. </w:t>
            </w:r>
          </w:p>
          <w:p w14:paraId="620D9441" w14:textId="2265D95F" w:rsidR="00BE30B7" w:rsidRPr="00400E43" w:rsidRDefault="00BE30B7" w:rsidP="00BE30B7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00E43">
              <w:rPr>
                <w:rFonts w:ascii="Times New Roman" w:hAnsi="Times New Roman" w:cs="Times New Roman"/>
              </w:rPr>
              <w:t>(2022)</w:t>
            </w:r>
            <w:r w:rsidRPr="00400E43">
              <w:rPr>
                <w:rFonts w:ascii="Times New Roman" w:hAnsi="Times New Roman" w:cs="Times New Roman"/>
                <w:vertAlign w:val="superscript"/>
              </w:rPr>
              <w:t>31</w:t>
            </w:r>
            <w:r w:rsidRPr="00400E43"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4334368D" w14:textId="305F6723" w:rsidR="002B5E35" w:rsidRPr="00400E43" w:rsidRDefault="00664A3B" w:rsidP="000A3004">
      <w:pPr>
        <w:spacing w:after="0" w:line="276" w:lineRule="auto"/>
        <w:ind w:left="-142" w:right="-188"/>
        <w:jc w:val="both"/>
        <w:rPr>
          <w:rFonts w:ascii="Times New Roman" w:hAnsi="Times New Roman" w:cs="Times New Roman"/>
          <w:sz w:val="21"/>
          <w:szCs w:val="21"/>
        </w:rPr>
      </w:pPr>
      <w:r w:rsidRPr="00400E43">
        <w:rPr>
          <w:rFonts w:ascii="Times New Roman" w:hAnsi="Times New Roman" w:cs="Times New Roman"/>
          <w:sz w:val="21"/>
          <w:szCs w:val="21"/>
        </w:rPr>
        <w:t xml:space="preserve">Abbreviations: </w:t>
      </w:r>
      <w:proofErr w:type="spellStart"/>
      <w:r w:rsidR="002B5E35" w:rsidRPr="00400E43">
        <w:rPr>
          <w:rFonts w:ascii="Times New Roman" w:hAnsi="Times New Roman" w:cs="Times New Roman"/>
          <w:sz w:val="21"/>
          <w:szCs w:val="21"/>
        </w:rPr>
        <w:t>Vxx</w:t>
      </w:r>
      <w:proofErr w:type="spellEnd"/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volume of organ at risk receiving a dose of xx </w:t>
      </w:r>
      <w:proofErr w:type="spellStart"/>
      <w:r w:rsidR="0077533A" w:rsidRPr="00400E43">
        <w:rPr>
          <w:rFonts w:ascii="Times New Roman" w:hAnsi="Times New Roman" w:cs="Times New Roman"/>
          <w:sz w:val="21"/>
          <w:szCs w:val="21"/>
        </w:rPr>
        <w:t>Gy</w:t>
      </w:r>
      <w:proofErr w:type="spellEnd"/>
      <w:r w:rsidR="0077533A" w:rsidRPr="00400E43">
        <w:rPr>
          <w:rFonts w:ascii="Times New Roman" w:hAnsi="Times New Roman" w:cs="Times New Roman"/>
          <w:sz w:val="21"/>
          <w:szCs w:val="21"/>
        </w:rPr>
        <w:t xml:space="preserve"> (RBE)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2B5E35" w:rsidRPr="00400E43">
        <w:rPr>
          <w:rFonts w:ascii="Times New Roman" w:hAnsi="Times New Roman" w:cs="Times New Roman"/>
          <w:sz w:val="21"/>
          <w:szCs w:val="21"/>
        </w:rPr>
        <w:t>Dxx</w:t>
      </w:r>
      <w:proofErr w:type="spellEnd"/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dose incident to xx cm</w:t>
      </w:r>
      <w:r w:rsidR="002B5E35" w:rsidRPr="00400E43">
        <w:rPr>
          <w:rFonts w:ascii="Times New Roman" w:hAnsi="Times New Roman" w:cs="Times New Roman"/>
          <w:sz w:val="21"/>
          <w:szCs w:val="21"/>
          <w:vertAlign w:val="superscript"/>
        </w:rPr>
        <w:t>3</w:t>
      </w:r>
      <w:r w:rsidR="002B5E35" w:rsidRPr="00400E43">
        <w:rPr>
          <w:rFonts w:ascii="Times New Roman" w:hAnsi="Times New Roman" w:cs="Times New Roman"/>
          <w:sz w:val="21"/>
          <w:szCs w:val="21"/>
        </w:rPr>
        <w:t>/% volume of organ at risk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F96A68" w:rsidRPr="00400E43">
        <w:rPr>
          <w:rFonts w:ascii="Times New Roman" w:hAnsi="Times New Roman" w:cs="Times New Roman"/>
          <w:sz w:val="21"/>
          <w:szCs w:val="21"/>
        </w:rPr>
        <w:t>TDxx</w:t>
      </w:r>
      <w:proofErr w:type="spellEnd"/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F96A68" w:rsidRPr="00400E43">
        <w:rPr>
          <w:rFonts w:ascii="Times New Roman" w:hAnsi="Times New Roman" w:cs="Times New Roman"/>
          <w:sz w:val="21"/>
          <w:szCs w:val="21"/>
        </w:rPr>
        <w:t xml:space="preserve"> tolerance dose corresponding to xx% probability of developing a complication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F96A68" w:rsidRPr="00400E4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2B5E35" w:rsidRPr="00400E43">
        <w:rPr>
          <w:rFonts w:ascii="Times New Roman" w:hAnsi="Times New Roman" w:cs="Times New Roman"/>
          <w:sz w:val="21"/>
          <w:szCs w:val="21"/>
        </w:rPr>
        <w:t>Dmax</w:t>
      </w:r>
      <w:proofErr w:type="spellEnd"/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maximum dose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6E2DBB" w:rsidRPr="00400E43">
        <w:rPr>
          <w:rFonts w:ascii="Times New Roman" w:hAnsi="Times New Roman" w:cs="Times New Roman"/>
          <w:sz w:val="21"/>
          <w:szCs w:val="21"/>
        </w:rPr>
        <w:t>Dmean</w:t>
      </w:r>
      <w:proofErr w:type="spellEnd"/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6E2DBB" w:rsidRPr="00400E43">
        <w:rPr>
          <w:rFonts w:ascii="Times New Roman" w:hAnsi="Times New Roman" w:cs="Times New Roman"/>
          <w:sz w:val="21"/>
          <w:szCs w:val="21"/>
        </w:rPr>
        <w:t xml:space="preserve"> mean dose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6E2DBB" w:rsidRPr="00400E4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2B5E35" w:rsidRPr="00400E43">
        <w:rPr>
          <w:rFonts w:ascii="Times New Roman" w:hAnsi="Times New Roman" w:cs="Times New Roman"/>
          <w:sz w:val="21"/>
          <w:szCs w:val="21"/>
        </w:rPr>
        <w:t>S</w:t>
      </w:r>
      <w:r w:rsidR="00B14A93" w:rsidRPr="00400E43">
        <w:rPr>
          <w:rFonts w:ascii="Times New Roman" w:hAnsi="Times New Roman" w:cs="Times New Roman"/>
          <w:sz w:val="21"/>
          <w:szCs w:val="21"/>
        </w:rPr>
        <w:t>xx</w:t>
      </w:r>
      <w:proofErr w:type="spellEnd"/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surface area receiving a dose of </w:t>
      </w:r>
      <w:r w:rsidR="00B14A93" w:rsidRPr="00400E43">
        <w:rPr>
          <w:rFonts w:ascii="Times New Roman" w:hAnsi="Times New Roman" w:cs="Times New Roman"/>
          <w:sz w:val="21"/>
          <w:szCs w:val="21"/>
        </w:rPr>
        <w:t>xx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77533A" w:rsidRPr="00400E43">
        <w:rPr>
          <w:rFonts w:ascii="Times New Roman" w:hAnsi="Times New Roman" w:cs="Times New Roman"/>
          <w:sz w:val="21"/>
          <w:szCs w:val="21"/>
        </w:rPr>
        <w:t>Gy</w:t>
      </w:r>
      <w:proofErr w:type="spellEnd"/>
      <w:r w:rsidR="0077533A" w:rsidRPr="00400E43">
        <w:rPr>
          <w:rFonts w:ascii="Times New Roman" w:hAnsi="Times New Roman" w:cs="Times New Roman"/>
          <w:sz w:val="21"/>
          <w:szCs w:val="21"/>
        </w:rPr>
        <w:t xml:space="preserve"> (RBE)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RIBI</w:t>
      </w:r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radiation-induced brain injury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IOH/VH</w:t>
      </w:r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intraocular </w:t>
      </w:r>
      <w:proofErr w:type="spellStart"/>
      <w:r w:rsidR="002B5E35" w:rsidRPr="00400E43">
        <w:rPr>
          <w:rFonts w:ascii="Times New Roman" w:hAnsi="Times New Roman" w:cs="Times New Roman"/>
          <w:sz w:val="21"/>
          <w:szCs w:val="21"/>
        </w:rPr>
        <w:t>hemorrhage</w:t>
      </w:r>
      <w:proofErr w:type="spellEnd"/>
      <w:r w:rsidR="002B5E35" w:rsidRPr="00400E43">
        <w:rPr>
          <w:rFonts w:ascii="Times New Roman" w:hAnsi="Times New Roman" w:cs="Times New Roman"/>
          <w:sz w:val="21"/>
          <w:szCs w:val="21"/>
        </w:rPr>
        <w:t xml:space="preserve">/vitreous </w:t>
      </w:r>
      <w:proofErr w:type="spellStart"/>
      <w:r w:rsidR="002B5E35" w:rsidRPr="00400E43">
        <w:rPr>
          <w:rFonts w:ascii="Times New Roman" w:hAnsi="Times New Roman" w:cs="Times New Roman"/>
          <w:sz w:val="21"/>
          <w:szCs w:val="21"/>
        </w:rPr>
        <w:t>hemorrhage</w:t>
      </w:r>
      <w:proofErr w:type="spellEnd"/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ARM</w:t>
      </w:r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acute radiation mucositis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ORN</w:t>
      </w:r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osteoradionecrosis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</w:t>
      </w:r>
      <w:r w:rsidR="00630043" w:rsidRPr="00400E43">
        <w:rPr>
          <w:rFonts w:ascii="Times New Roman" w:hAnsi="Times New Roman" w:cs="Times New Roman"/>
          <w:sz w:val="21"/>
          <w:szCs w:val="21"/>
        </w:rPr>
        <w:t>ARD</w:t>
      </w:r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630043" w:rsidRPr="00400E43">
        <w:rPr>
          <w:rFonts w:ascii="Times New Roman" w:hAnsi="Times New Roman" w:cs="Times New Roman"/>
          <w:sz w:val="21"/>
          <w:szCs w:val="21"/>
        </w:rPr>
        <w:t xml:space="preserve"> acute radiation dermatitis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630043" w:rsidRPr="00400E43">
        <w:rPr>
          <w:rFonts w:ascii="Times New Roman" w:hAnsi="Times New Roman" w:cs="Times New Roman"/>
          <w:sz w:val="21"/>
          <w:szCs w:val="21"/>
        </w:rPr>
        <w:t xml:space="preserve"> </w:t>
      </w:r>
      <w:r w:rsidR="002B5E35" w:rsidRPr="00400E43">
        <w:rPr>
          <w:rFonts w:ascii="Times New Roman" w:hAnsi="Times New Roman" w:cs="Times New Roman"/>
          <w:sz w:val="21"/>
          <w:szCs w:val="21"/>
        </w:rPr>
        <w:t>NTCP</w:t>
      </w:r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normal tissue complication probability</w:t>
      </w:r>
      <w:r w:rsidR="000A3004" w:rsidRPr="00400E43">
        <w:rPr>
          <w:rFonts w:ascii="Times New Roman" w:hAnsi="Times New Roman" w:cs="Times New Roman"/>
          <w:sz w:val="21"/>
          <w:szCs w:val="21"/>
        </w:rPr>
        <w:t>;</w:t>
      </w:r>
      <w:r w:rsidR="006935CA" w:rsidRPr="00400E43">
        <w:rPr>
          <w:rFonts w:ascii="Times New Roman" w:hAnsi="Times New Roman" w:cs="Times New Roman"/>
          <w:sz w:val="21"/>
          <w:szCs w:val="21"/>
        </w:rPr>
        <w:t xml:space="preserve"> AUC</w:t>
      </w:r>
      <w:r w:rsidR="0013560A" w:rsidRPr="00400E43">
        <w:rPr>
          <w:rFonts w:ascii="Times New Roman" w:hAnsi="Times New Roman" w:cs="Times New Roman"/>
          <w:sz w:val="21"/>
          <w:szCs w:val="21"/>
        </w:rPr>
        <w:t>,</w:t>
      </w:r>
      <w:r w:rsidR="006935CA" w:rsidRPr="00400E43">
        <w:rPr>
          <w:rFonts w:ascii="Times New Roman" w:hAnsi="Times New Roman" w:cs="Times New Roman"/>
          <w:sz w:val="21"/>
          <w:szCs w:val="21"/>
        </w:rPr>
        <w:t xml:space="preserve"> area under the curve</w:t>
      </w:r>
      <w:r w:rsidR="006F1D6D" w:rsidRPr="00400E43">
        <w:rPr>
          <w:rFonts w:ascii="Times New Roman" w:hAnsi="Times New Roman" w:cs="Times New Roman"/>
          <w:sz w:val="21"/>
          <w:szCs w:val="21"/>
        </w:rPr>
        <w:t>.</w:t>
      </w:r>
      <w:r w:rsidR="002B5E35" w:rsidRPr="00400E43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7A0BD132" w14:textId="70E77425" w:rsidR="00635E31" w:rsidRPr="00400E43" w:rsidRDefault="00635E31" w:rsidP="001A5CA8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00E43">
        <w:rPr>
          <w:rFonts w:ascii="Times New Roman" w:hAnsi="Times New Roman" w:cs="Times New Roman"/>
          <w:sz w:val="21"/>
          <w:szCs w:val="21"/>
        </w:rPr>
        <w:t xml:space="preserve">All parameters </w:t>
      </w:r>
      <w:r w:rsidR="00683608" w:rsidRPr="00400E43">
        <w:rPr>
          <w:rFonts w:ascii="Times New Roman" w:hAnsi="Times New Roman" w:cs="Times New Roman"/>
          <w:sz w:val="21"/>
          <w:szCs w:val="21"/>
        </w:rPr>
        <w:t xml:space="preserve">listed </w:t>
      </w:r>
      <w:r w:rsidRPr="00400E43">
        <w:rPr>
          <w:rFonts w:ascii="Times New Roman" w:hAnsi="Times New Roman" w:cs="Times New Roman"/>
          <w:sz w:val="21"/>
          <w:szCs w:val="21"/>
        </w:rPr>
        <w:t xml:space="preserve">were determined </w:t>
      </w:r>
      <w:r w:rsidR="00683608" w:rsidRPr="00400E43">
        <w:rPr>
          <w:rFonts w:ascii="Times New Roman" w:hAnsi="Times New Roman" w:cs="Times New Roman"/>
          <w:sz w:val="21"/>
          <w:szCs w:val="21"/>
        </w:rPr>
        <w:t xml:space="preserve">to be significantly related to respective toxicities </w:t>
      </w:r>
      <w:r w:rsidRPr="00400E43">
        <w:rPr>
          <w:rFonts w:ascii="Times New Roman" w:hAnsi="Times New Roman" w:cs="Times New Roman"/>
          <w:sz w:val="21"/>
          <w:szCs w:val="21"/>
        </w:rPr>
        <w:t>using statistical methods. The selection method refers to the method used to de</w:t>
      </w:r>
      <w:r w:rsidR="00670D9F" w:rsidRPr="00400E43">
        <w:rPr>
          <w:rFonts w:ascii="Times New Roman" w:hAnsi="Times New Roman" w:cs="Times New Roman"/>
          <w:sz w:val="21"/>
          <w:szCs w:val="21"/>
        </w:rPr>
        <w:t>termine which parameters</w:t>
      </w:r>
      <w:r w:rsidRPr="00400E43">
        <w:rPr>
          <w:rFonts w:ascii="Times New Roman" w:hAnsi="Times New Roman" w:cs="Times New Roman"/>
          <w:sz w:val="21"/>
          <w:szCs w:val="21"/>
        </w:rPr>
        <w:t xml:space="preserve"> </w:t>
      </w:r>
      <w:r w:rsidR="008B4FFA" w:rsidRPr="00400E43">
        <w:rPr>
          <w:rFonts w:ascii="Times New Roman" w:hAnsi="Times New Roman" w:cs="Times New Roman"/>
          <w:sz w:val="21"/>
          <w:szCs w:val="21"/>
        </w:rPr>
        <w:t xml:space="preserve">are </w:t>
      </w:r>
      <w:r w:rsidR="00670D9F" w:rsidRPr="00400E43">
        <w:rPr>
          <w:rFonts w:ascii="Times New Roman" w:hAnsi="Times New Roman" w:cs="Times New Roman"/>
          <w:sz w:val="21"/>
          <w:szCs w:val="21"/>
        </w:rPr>
        <w:t>significant risk factors</w:t>
      </w:r>
      <w:r w:rsidRPr="00400E43">
        <w:rPr>
          <w:rFonts w:ascii="Times New Roman" w:hAnsi="Times New Roman" w:cs="Times New Roman"/>
          <w:sz w:val="21"/>
          <w:szCs w:val="21"/>
        </w:rPr>
        <w:t>.</w:t>
      </w:r>
    </w:p>
    <w:p w14:paraId="3464C96A" w14:textId="71B8AD87" w:rsidR="00EF648E" w:rsidRPr="00400E43" w:rsidRDefault="0013560A" w:rsidP="001A5CA8">
      <w:pPr>
        <w:spacing w:after="0" w:line="276" w:lineRule="auto"/>
        <w:jc w:val="both"/>
        <w:rPr>
          <w:rFonts w:ascii="Times New Roman" w:hAnsi="Times New Roman" w:cs="Times New Roman"/>
          <w:sz w:val="21"/>
          <w:szCs w:val="21"/>
        </w:rPr>
      </w:pPr>
      <w:r w:rsidRPr="00400E43">
        <w:rPr>
          <w:rFonts w:ascii="Times New Roman" w:hAnsi="Times New Roman" w:cs="Times New Roman"/>
          <w:sz w:val="21"/>
          <w:szCs w:val="21"/>
          <w:vertAlign w:val="superscript"/>
        </w:rPr>
        <w:t>†</w:t>
      </w:r>
      <w:r w:rsidR="003D348F" w:rsidRPr="00400E43">
        <w:rPr>
          <w:rFonts w:ascii="Times New Roman" w:hAnsi="Times New Roman" w:cs="Times New Roman"/>
          <w:sz w:val="21"/>
          <w:szCs w:val="21"/>
        </w:rPr>
        <w:t xml:space="preserve">Parameters </w:t>
      </w:r>
      <w:r w:rsidR="00FC012D" w:rsidRPr="00400E43">
        <w:rPr>
          <w:rFonts w:ascii="Times New Roman" w:hAnsi="Times New Roman" w:cs="Times New Roman"/>
          <w:sz w:val="21"/>
          <w:szCs w:val="21"/>
        </w:rPr>
        <w:t>highlighted in bold</w:t>
      </w:r>
      <w:r w:rsidR="003D348F" w:rsidRPr="00400E43">
        <w:rPr>
          <w:rFonts w:ascii="Times New Roman" w:hAnsi="Times New Roman" w:cs="Times New Roman"/>
          <w:sz w:val="21"/>
          <w:szCs w:val="21"/>
        </w:rPr>
        <w:t xml:space="preserve"> correspond to </w:t>
      </w:r>
      <w:r w:rsidR="00FC012D" w:rsidRPr="00400E43">
        <w:rPr>
          <w:rFonts w:ascii="Times New Roman" w:hAnsi="Times New Roman" w:cs="Times New Roman"/>
          <w:sz w:val="21"/>
          <w:szCs w:val="21"/>
        </w:rPr>
        <w:t>the</w:t>
      </w:r>
      <w:r w:rsidR="00670D9F" w:rsidRPr="00400E43">
        <w:rPr>
          <w:rFonts w:ascii="Times New Roman" w:hAnsi="Times New Roman" w:cs="Times New Roman"/>
          <w:sz w:val="21"/>
          <w:szCs w:val="21"/>
        </w:rPr>
        <w:t xml:space="preserve"> parameters</w:t>
      </w:r>
      <w:r w:rsidR="003D348F" w:rsidRPr="00400E43">
        <w:rPr>
          <w:rFonts w:ascii="Times New Roman" w:hAnsi="Times New Roman" w:cs="Times New Roman"/>
          <w:sz w:val="21"/>
          <w:szCs w:val="21"/>
        </w:rPr>
        <w:t xml:space="preserve"> </w:t>
      </w:r>
      <w:r w:rsidR="00670D9F" w:rsidRPr="00400E43">
        <w:rPr>
          <w:rFonts w:ascii="Times New Roman" w:hAnsi="Times New Roman" w:cs="Times New Roman"/>
          <w:sz w:val="21"/>
          <w:szCs w:val="21"/>
        </w:rPr>
        <w:t>determined by the selection method</w:t>
      </w:r>
      <w:r w:rsidR="008B4FFA" w:rsidRPr="00400E43">
        <w:rPr>
          <w:rFonts w:ascii="Times New Roman" w:hAnsi="Times New Roman" w:cs="Times New Roman"/>
          <w:sz w:val="21"/>
          <w:szCs w:val="21"/>
        </w:rPr>
        <w:t>. These constraints</w:t>
      </w:r>
      <w:r w:rsidR="00670D9F" w:rsidRPr="00400E43">
        <w:rPr>
          <w:rFonts w:ascii="Times New Roman" w:hAnsi="Times New Roman" w:cs="Times New Roman"/>
          <w:sz w:val="21"/>
          <w:szCs w:val="21"/>
        </w:rPr>
        <w:t xml:space="preserve"> are </w:t>
      </w:r>
      <w:r w:rsidR="003D348F" w:rsidRPr="00400E43">
        <w:rPr>
          <w:rFonts w:ascii="Times New Roman" w:hAnsi="Times New Roman" w:cs="Times New Roman"/>
          <w:sz w:val="21"/>
          <w:szCs w:val="21"/>
        </w:rPr>
        <w:t>suggested</w:t>
      </w:r>
      <w:r w:rsidR="00670D9F" w:rsidRPr="00400E43">
        <w:rPr>
          <w:rFonts w:ascii="Times New Roman" w:hAnsi="Times New Roman" w:cs="Times New Roman"/>
          <w:sz w:val="21"/>
          <w:szCs w:val="21"/>
        </w:rPr>
        <w:t xml:space="preserve"> to be used as constraints </w:t>
      </w:r>
      <w:r w:rsidR="003D348F" w:rsidRPr="00400E43">
        <w:rPr>
          <w:rFonts w:ascii="Times New Roman" w:hAnsi="Times New Roman" w:cs="Times New Roman"/>
          <w:sz w:val="21"/>
          <w:szCs w:val="21"/>
        </w:rPr>
        <w:t>by previous research</w:t>
      </w:r>
      <w:r w:rsidR="00FC012D" w:rsidRPr="00400E43">
        <w:rPr>
          <w:rFonts w:ascii="Times New Roman" w:hAnsi="Times New Roman" w:cs="Times New Roman"/>
          <w:sz w:val="21"/>
          <w:szCs w:val="21"/>
        </w:rPr>
        <w:t>.</w:t>
      </w:r>
    </w:p>
    <w:sectPr w:rsidR="00EF648E" w:rsidRPr="00400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5CBE07" w14:textId="77777777" w:rsidR="00CD5E8C" w:rsidRDefault="00CD5E8C" w:rsidP="00515810">
      <w:pPr>
        <w:spacing w:after="0" w:line="240" w:lineRule="auto"/>
      </w:pPr>
      <w:r>
        <w:separator/>
      </w:r>
    </w:p>
  </w:endnote>
  <w:endnote w:type="continuationSeparator" w:id="0">
    <w:p w14:paraId="1C9DBFC0" w14:textId="77777777" w:rsidR="00CD5E8C" w:rsidRDefault="00CD5E8C" w:rsidP="005158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C4167" w14:textId="77777777" w:rsidR="00CD5E8C" w:rsidRDefault="00CD5E8C" w:rsidP="00515810">
      <w:pPr>
        <w:spacing w:after="0" w:line="240" w:lineRule="auto"/>
      </w:pPr>
      <w:r>
        <w:separator/>
      </w:r>
    </w:p>
  </w:footnote>
  <w:footnote w:type="continuationSeparator" w:id="0">
    <w:p w14:paraId="6309CE9F" w14:textId="77777777" w:rsidR="00CD5E8C" w:rsidRDefault="00CD5E8C" w:rsidP="005158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F8B"/>
    <w:rsid w:val="00034C34"/>
    <w:rsid w:val="00037653"/>
    <w:rsid w:val="00042545"/>
    <w:rsid w:val="00084B2A"/>
    <w:rsid w:val="000A3004"/>
    <w:rsid w:val="000B67EE"/>
    <w:rsid w:val="000D6A62"/>
    <w:rsid w:val="000E3DFE"/>
    <w:rsid w:val="000E701D"/>
    <w:rsid w:val="000F3FCD"/>
    <w:rsid w:val="00115B45"/>
    <w:rsid w:val="00122127"/>
    <w:rsid w:val="00135308"/>
    <w:rsid w:val="0013560A"/>
    <w:rsid w:val="001405F2"/>
    <w:rsid w:val="0015721F"/>
    <w:rsid w:val="0016491D"/>
    <w:rsid w:val="001734FB"/>
    <w:rsid w:val="00186419"/>
    <w:rsid w:val="00193A1F"/>
    <w:rsid w:val="001A5CA8"/>
    <w:rsid w:val="001B7470"/>
    <w:rsid w:val="001E1A39"/>
    <w:rsid w:val="00205D44"/>
    <w:rsid w:val="0023747F"/>
    <w:rsid w:val="00237610"/>
    <w:rsid w:val="002431ED"/>
    <w:rsid w:val="002624FD"/>
    <w:rsid w:val="00262E85"/>
    <w:rsid w:val="00274B28"/>
    <w:rsid w:val="002978A9"/>
    <w:rsid w:val="002A20D0"/>
    <w:rsid w:val="002B00C4"/>
    <w:rsid w:val="002B08EA"/>
    <w:rsid w:val="002B5E35"/>
    <w:rsid w:val="002B7AA3"/>
    <w:rsid w:val="002E1885"/>
    <w:rsid w:val="00323E44"/>
    <w:rsid w:val="003465E6"/>
    <w:rsid w:val="00370BF6"/>
    <w:rsid w:val="00373ED3"/>
    <w:rsid w:val="00394B8D"/>
    <w:rsid w:val="003D348F"/>
    <w:rsid w:val="003D7E46"/>
    <w:rsid w:val="003E30EB"/>
    <w:rsid w:val="003F4E9A"/>
    <w:rsid w:val="00400E43"/>
    <w:rsid w:val="00425DB8"/>
    <w:rsid w:val="0045015A"/>
    <w:rsid w:val="00463C75"/>
    <w:rsid w:val="004961E6"/>
    <w:rsid w:val="004C7E3C"/>
    <w:rsid w:val="004F244F"/>
    <w:rsid w:val="00515601"/>
    <w:rsid w:val="00515810"/>
    <w:rsid w:val="005250EA"/>
    <w:rsid w:val="00531BDE"/>
    <w:rsid w:val="00540F57"/>
    <w:rsid w:val="005438A2"/>
    <w:rsid w:val="005533C6"/>
    <w:rsid w:val="00563E87"/>
    <w:rsid w:val="0057094D"/>
    <w:rsid w:val="005B7872"/>
    <w:rsid w:val="005D3A61"/>
    <w:rsid w:val="005D4E14"/>
    <w:rsid w:val="005F1A24"/>
    <w:rsid w:val="005F2C66"/>
    <w:rsid w:val="00630043"/>
    <w:rsid w:val="00635E31"/>
    <w:rsid w:val="006513CC"/>
    <w:rsid w:val="006638F7"/>
    <w:rsid w:val="00664A3B"/>
    <w:rsid w:val="00670D9F"/>
    <w:rsid w:val="0068017A"/>
    <w:rsid w:val="00683608"/>
    <w:rsid w:val="006935CA"/>
    <w:rsid w:val="006A20BB"/>
    <w:rsid w:val="006A7D83"/>
    <w:rsid w:val="006E2DBB"/>
    <w:rsid w:val="006E7B4F"/>
    <w:rsid w:val="006F1D6D"/>
    <w:rsid w:val="007136FB"/>
    <w:rsid w:val="007276FF"/>
    <w:rsid w:val="00735E88"/>
    <w:rsid w:val="00743014"/>
    <w:rsid w:val="0077533A"/>
    <w:rsid w:val="00784ED5"/>
    <w:rsid w:val="007943CD"/>
    <w:rsid w:val="007A631D"/>
    <w:rsid w:val="007B15F2"/>
    <w:rsid w:val="007C230D"/>
    <w:rsid w:val="007C7F51"/>
    <w:rsid w:val="007F5D02"/>
    <w:rsid w:val="00874508"/>
    <w:rsid w:val="00882E82"/>
    <w:rsid w:val="008906EA"/>
    <w:rsid w:val="008965E9"/>
    <w:rsid w:val="008B4FFA"/>
    <w:rsid w:val="008B6613"/>
    <w:rsid w:val="008E333E"/>
    <w:rsid w:val="008F29C0"/>
    <w:rsid w:val="00902046"/>
    <w:rsid w:val="0091734B"/>
    <w:rsid w:val="00924E0E"/>
    <w:rsid w:val="0092537D"/>
    <w:rsid w:val="00941F69"/>
    <w:rsid w:val="00941FE8"/>
    <w:rsid w:val="00963284"/>
    <w:rsid w:val="00981FFD"/>
    <w:rsid w:val="009A60DC"/>
    <w:rsid w:val="009A7F6A"/>
    <w:rsid w:val="009B51AC"/>
    <w:rsid w:val="009B6BBA"/>
    <w:rsid w:val="009D4828"/>
    <w:rsid w:val="009E18D7"/>
    <w:rsid w:val="009F09DC"/>
    <w:rsid w:val="009F11D0"/>
    <w:rsid w:val="009F1636"/>
    <w:rsid w:val="00A2789E"/>
    <w:rsid w:val="00A40E6B"/>
    <w:rsid w:val="00A423A8"/>
    <w:rsid w:val="00A64D7C"/>
    <w:rsid w:val="00A901D3"/>
    <w:rsid w:val="00AA099A"/>
    <w:rsid w:val="00AC2889"/>
    <w:rsid w:val="00AF7C7C"/>
    <w:rsid w:val="00B00734"/>
    <w:rsid w:val="00B14A93"/>
    <w:rsid w:val="00B2097D"/>
    <w:rsid w:val="00B22477"/>
    <w:rsid w:val="00B24CEF"/>
    <w:rsid w:val="00B41961"/>
    <w:rsid w:val="00B4389F"/>
    <w:rsid w:val="00B50EE2"/>
    <w:rsid w:val="00B62F81"/>
    <w:rsid w:val="00B70200"/>
    <w:rsid w:val="00B7149E"/>
    <w:rsid w:val="00B9081B"/>
    <w:rsid w:val="00BD6D34"/>
    <w:rsid w:val="00BE1E9C"/>
    <w:rsid w:val="00BE30B7"/>
    <w:rsid w:val="00C27452"/>
    <w:rsid w:val="00C70A68"/>
    <w:rsid w:val="00C81EDB"/>
    <w:rsid w:val="00C83125"/>
    <w:rsid w:val="00C90FD6"/>
    <w:rsid w:val="00C934A9"/>
    <w:rsid w:val="00CC2F8B"/>
    <w:rsid w:val="00CD4605"/>
    <w:rsid w:val="00CD4E73"/>
    <w:rsid w:val="00CD5E8C"/>
    <w:rsid w:val="00CD66E4"/>
    <w:rsid w:val="00CE189A"/>
    <w:rsid w:val="00CF0CC1"/>
    <w:rsid w:val="00D15946"/>
    <w:rsid w:val="00D430F2"/>
    <w:rsid w:val="00D763D2"/>
    <w:rsid w:val="00DB3CEA"/>
    <w:rsid w:val="00DE22FC"/>
    <w:rsid w:val="00E34EB1"/>
    <w:rsid w:val="00E350BE"/>
    <w:rsid w:val="00E44AB6"/>
    <w:rsid w:val="00E56058"/>
    <w:rsid w:val="00E5629C"/>
    <w:rsid w:val="00E66761"/>
    <w:rsid w:val="00E80DFD"/>
    <w:rsid w:val="00EA51DF"/>
    <w:rsid w:val="00EA51E9"/>
    <w:rsid w:val="00EB0C2A"/>
    <w:rsid w:val="00EC21A8"/>
    <w:rsid w:val="00ED3DFC"/>
    <w:rsid w:val="00ED69E3"/>
    <w:rsid w:val="00EF0CBA"/>
    <w:rsid w:val="00EF648E"/>
    <w:rsid w:val="00F327F4"/>
    <w:rsid w:val="00F345B9"/>
    <w:rsid w:val="00F468CE"/>
    <w:rsid w:val="00F63D4A"/>
    <w:rsid w:val="00F64D95"/>
    <w:rsid w:val="00F70B8D"/>
    <w:rsid w:val="00F725E8"/>
    <w:rsid w:val="00F96A68"/>
    <w:rsid w:val="00FA36E5"/>
    <w:rsid w:val="00FA5295"/>
    <w:rsid w:val="00FC012D"/>
    <w:rsid w:val="00FD1426"/>
    <w:rsid w:val="00FE1210"/>
    <w:rsid w:val="00FF0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3B343"/>
  <w15:chartTrackingRefBased/>
  <w15:docId w15:val="{50676842-9784-4A7D-9509-3164752D45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E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1E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58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5810"/>
  </w:style>
  <w:style w:type="paragraph" w:styleId="Footer">
    <w:name w:val="footer"/>
    <w:basedOn w:val="Normal"/>
    <w:link w:val="FooterChar"/>
    <w:uiPriority w:val="99"/>
    <w:unhideWhenUsed/>
    <w:rsid w:val="0051581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5810"/>
  </w:style>
  <w:style w:type="paragraph" w:styleId="Revision">
    <w:name w:val="Revision"/>
    <w:hidden/>
    <w:uiPriority w:val="99"/>
    <w:semiHidden/>
    <w:rsid w:val="00E5605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36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46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86</Words>
  <Characters>4483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varnava</dc:creator>
  <cp:keywords/>
  <dc:description/>
  <cp:lastModifiedBy>maria varnava</cp:lastModifiedBy>
  <cp:revision>3</cp:revision>
  <cp:lastPrinted>2022-12-19T02:49:00Z</cp:lastPrinted>
  <dcterms:created xsi:type="dcterms:W3CDTF">2023-01-24T02:21:00Z</dcterms:created>
  <dcterms:modified xsi:type="dcterms:W3CDTF">2023-01-24T02:22:00Z</dcterms:modified>
</cp:coreProperties>
</file>